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17F86" w14:textId="6380504A" w:rsidR="00EA70DE" w:rsidRPr="00096FC0" w:rsidRDefault="00EA70DE" w:rsidP="00953A6F">
      <w:pPr>
        <w:autoSpaceDE w:val="0"/>
        <w:autoSpaceDN w:val="0"/>
        <w:adjustRightInd w:val="0"/>
        <w:spacing w:before="120"/>
        <w:rPr>
          <w:rFonts w:cstheme="minorHAnsi"/>
          <w:b/>
          <w:bCs/>
        </w:rPr>
      </w:pPr>
      <w:bookmarkStart w:id="0" w:name="_GoBack"/>
      <w:r w:rsidRPr="00096FC0">
        <w:rPr>
          <w:rFonts w:cstheme="minorHAnsi"/>
          <w:b/>
          <w:bCs/>
        </w:rPr>
        <w:t xml:space="preserve">Table </w:t>
      </w:r>
      <w:r w:rsidR="00B803A4">
        <w:rPr>
          <w:rFonts w:cstheme="minorHAnsi"/>
          <w:b/>
          <w:bCs/>
        </w:rPr>
        <w:t>S</w:t>
      </w:r>
      <w:r w:rsidRPr="00096FC0">
        <w:rPr>
          <w:rFonts w:cstheme="minorHAnsi"/>
          <w:b/>
          <w:bCs/>
        </w:rPr>
        <w:t>1. Search strategies</w:t>
      </w:r>
    </w:p>
    <w:p w14:paraId="51B2733C" w14:textId="77777777" w:rsidR="00096FC0" w:rsidRPr="00096FC0" w:rsidRDefault="00096FC0" w:rsidP="00953A6F">
      <w:pPr>
        <w:autoSpaceDE w:val="0"/>
        <w:autoSpaceDN w:val="0"/>
        <w:adjustRightInd w:val="0"/>
        <w:spacing w:before="120"/>
        <w:rPr>
          <w:rFonts w:cstheme="minorHAnsi"/>
          <w:b/>
          <w:bCs/>
        </w:rPr>
      </w:pP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7205"/>
        <w:gridCol w:w="1016"/>
      </w:tblGrid>
      <w:tr w:rsidR="00096FC0" w:rsidRPr="00096FC0" w14:paraId="2B1C6B8B" w14:textId="77777777" w:rsidTr="00B273DE"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0352CBB8" w14:textId="77777777" w:rsidR="00EA70DE" w:rsidRPr="00096FC0" w:rsidRDefault="00EA70DE" w:rsidP="00096FC0">
            <w:pPr>
              <w:spacing w:before="120" w:after="120" w:line="360" w:lineRule="auto"/>
              <w:rPr>
                <w:lang w:eastAsia="en-AU"/>
              </w:rPr>
            </w:pPr>
            <w:r w:rsidRPr="00096FC0">
              <w:rPr>
                <w:lang w:eastAsia="en-AU"/>
              </w:rPr>
              <w:t>Search</w:t>
            </w:r>
          </w:p>
        </w:tc>
        <w:tc>
          <w:tcPr>
            <w:tcW w:w="7289" w:type="dxa"/>
            <w:tcBorders>
              <w:top w:val="single" w:sz="4" w:space="0" w:color="auto"/>
              <w:bottom w:val="single" w:sz="4" w:space="0" w:color="auto"/>
            </w:tcBorders>
          </w:tcPr>
          <w:p w14:paraId="1A5E07DF" w14:textId="77777777" w:rsidR="00EA70DE" w:rsidRPr="00096FC0" w:rsidRDefault="00EA70DE" w:rsidP="00096FC0">
            <w:pPr>
              <w:spacing w:before="120" w:after="120" w:line="360" w:lineRule="auto"/>
              <w:rPr>
                <w:lang w:eastAsia="en-AU"/>
              </w:rPr>
            </w:pPr>
            <w:r w:rsidRPr="00096FC0">
              <w:rPr>
                <w:lang w:eastAsia="en-AU"/>
              </w:rPr>
              <w:t>Query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460A811" w14:textId="77777777" w:rsidR="00EA70DE" w:rsidRPr="00096FC0" w:rsidRDefault="00EA70DE" w:rsidP="00096FC0">
            <w:pPr>
              <w:spacing w:before="120" w:after="120" w:line="360" w:lineRule="auto"/>
              <w:rPr>
                <w:lang w:eastAsia="en-AU"/>
              </w:rPr>
            </w:pPr>
            <w:r w:rsidRPr="00096FC0">
              <w:rPr>
                <w:lang w:eastAsia="en-AU"/>
              </w:rPr>
              <w:t>Hits</w:t>
            </w:r>
          </w:p>
        </w:tc>
      </w:tr>
      <w:tr w:rsidR="00096FC0" w:rsidRPr="00096FC0" w14:paraId="0A91F8CA" w14:textId="77777777" w:rsidTr="00B273DE"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7C568564" w14:textId="77777777" w:rsidR="00EA70DE" w:rsidRPr="00096FC0" w:rsidRDefault="00EA70DE" w:rsidP="00096FC0">
            <w:pPr>
              <w:spacing w:before="120" w:after="120" w:line="360" w:lineRule="auto"/>
              <w:rPr>
                <w:lang w:eastAsia="en-AU"/>
              </w:rPr>
            </w:pPr>
            <w:r w:rsidRPr="00096FC0">
              <w:rPr>
                <w:lang w:eastAsia="en-AU"/>
              </w:rPr>
              <w:t>#1</w:t>
            </w:r>
          </w:p>
        </w:tc>
        <w:tc>
          <w:tcPr>
            <w:tcW w:w="7289" w:type="dxa"/>
            <w:tcBorders>
              <w:top w:val="single" w:sz="4" w:space="0" w:color="auto"/>
              <w:bottom w:val="single" w:sz="4" w:space="0" w:color="auto"/>
            </w:tcBorders>
          </w:tcPr>
          <w:p w14:paraId="1E483BA0" w14:textId="50412065" w:rsidR="00EA70DE" w:rsidRPr="00096FC0" w:rsidRDefault="00EA70DE" w:rsidP="00096FC0">
            <w:pPr>
              <w:spacing w:before="120" w:after="120" w:line="360" w:lineRule="auto"/>
            </w:pPr>
            <w:r w:rsidRPr="00096FC0">
              <w:t>"Anti-Bacterial Agents"[Mesh] OR  "Anti-Bacterial Agents" [Pharmacological Action] OR (antibacterial [All Fields] AND agents [All Fields]) OR anti-bacterial agents [All Fields] OR antibiotics [All Fields] OR antimicrobial [All Fields] AND ("Drug Resistance, Microbial"[Mesh] OR "Antimicrobial Stewardship"[Mesh] OR  "Microbial Sensitivity Tests"[Mesh]) OR (“Antimicrobial” [All Fields] AND “stewardship” [All Fields]) OR antibiotic resistanc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54242AFC" w14:textId="4E897D2A" w:rsidR="00EA70DE" w:rsidRPr="00096FC0" w:rsidRDefault="00096FC0" w:rsidP="00096FC0">
            <w:pPr>
              <w:spacing w:before="120" w:after="120" w:line="360" w:lineRule="auto"/>
            </w:pPr>
            <w:r w:rsidRPr="00096FC0">
              <w:t xml:space="preserve">109,827 </w:t>
            </w:r>
          </w:p>
        </w:tc>
      </w:tr>
      <w:tr w:rsidR="00096FC0" w:rsidRPr="00096FC0" w14:paraId="1F29B5B0" w14:textId="77777777" w:rsidTr="00B273DE"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1D021ECC" w14:textId="77777777" w:rsidR="00EA70DE" w:rsidRPr="00096FC0" w:rsidRDefault="00EA70DE" w:rsidP="00096FC0">
            <w:pPr>
              <w:spacing w:before="120" w:after="120" w:line="360" w:lineRule="auto"/>
              <w:rPr>
                <w:lang w:eastAsia="en-AU"/>
              </w:rPr>
            </w:pPr>
            <w:r w:rsidRPr="00096FC0">
              <w:rPr>
                <w:lang w:eastAsia="en-AU"/>
              </w:rPr>
              <w:t>#2</w:t>
            </w:r>
          </w:p>
        </w:tc>
        <w:tc>
          <w:tcPr>
            <w:tcW w:w="7289" w:type="dxa"/>
            <w:tcBorders>
              <w:top w:val="single" w:sz="4" w:space="0" w:color="auto"/>
              <w:bottom w:val="single" w:sz="4" w:space="0" w:color="auto"/>
            </w:tcBorders>
          </w:tcPr>
          <w:p w14:paraId="75644189" w14:textId="76D70C8C" w:rsidR="00EA70DE" w:rsidRPr="00096FC0" w:rsidRDefault="00EA70DE" w:rsidP="00096FC0">
            <w:pPr>
              <w:spacing w:before="120" w:after="120" w:line="360" w:lineRule="auto"/>
              <w:rPr>
                <w:lang w:eastAsia="en-AU"/>
              </w:rPr>
            </w:pPr>
            <w:r w:rsidRPr="00096FC0">
              <w:t>"Delivery of Health Care"[Mesh] OR "Health Information Systems"[Mesh] OR "Delivery of Health Care, Integrated"[Mesh] OR "Community Health Planning"[Mesh] OR  "Health Information Interoperability"[Mesh] OR "Health Resources"[Mesh] OR  "Workforce"[Mesh]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2332546" w14:textId="5B6EFE65" w:rsidR="00EA70DE" w:rsidRPr="00096FC0" w:rsidRDefault="00096FC0" w:rsidP="00096FC0">
            <w:pPr>
              <w:spacing w:before="120" w:after="120" w:line="360" w:lineRule="auto"/>
              <w:rPr>
                <w:lang w:eastAsia="en-AU"/>
              </w:rPr>
            </w:pPr>
            <w:r w:rsidRPr="00096FC0">
              <w:t>61,086</w:t>
            </w:r>
          </w:p>
        </w:tc>
      </w:tr>
      <w:tr w:rsidR="00096FC0" w:rsidRPr="00096FC0" w14:paraId="1853EE86" w14:textId="77777777" w:rsidTr="00B273DE"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1E2BF0D0" w14:textId="77777777" w:rsidR="00EA70DE" w:rsidRPr="00096FC0" w:rsidRDefault="00EA70DE" w:rsidP="00096FC0">
            <w:pPr>
              <w:spacing w:before="120" w:after="120" w:line="360" w:lineRule="auto"/>
              <w:rPr>
                <w:lang w:eastAsia="en-AU"/>
              </w:rPr>
            </w:pPr>
            <w:r w:rsidRPr="00096FC0">
              <w:t>#3</w:t>
            </w:r>
          </w:p>
        </w:tc>
        <w:tc>
          <w:tcPr>
            <w:tcW w:w="7289" w:type="dxa"/>
            <w:tcBorders>
              <w:top w:val="single" w:sz="4" w:space="0" w:color="auto"/>
              <w:bottom w:val="single" w:sz="4" w:space="0" w:color="auto"/>
            </w:tcBorders>
          </w:tcPr>
          <w:p w14:paraId="16C2272B" w14:textId="0570C664" w:rsidR="00EA70DE" w:rsidRPr="00096FC0" w:rsidRDefault="00EA70DE" w:rsidP="00096FC0">
            <w:pPr>
              <w:autoSpaceDE w:val="0"/>
              <w:autoSpaceDN w:val="0"/>
              <w:adjustRightInd w:val="0"/>
              <w:spacing w:before="120" w:after="120" w:line="360" w:lineRule="auto"/>
              <w:rPr>
                <w:rFonts w:eastAsiaTheme="minorHAnsi"/>
              </w:rPr>
            </w:pPr>
            <w:r w:rsidRPr="00096FC0">
              <w:t xml:space="preserve">"Developed Countries"[Mesh] OR "Developing Countries"[Mesh] OR low and middle income </w:t>
            </w:r>
            <w:proofErr w:type="spellStart"/>
            <w:r w:rsidRPr="00096FC0">
              <w:t>countr</w:t>
            </w:r>
            <w:proofErr w:type="spellEnd"/>
            <w:r w:rsidRPr="00096FC0">
              <w:t xml:space="preserve">* OR resources limited </w:t>
            </w:r>
            <w:proofErr w:type="spellStart"/>
            <w:r w:rsidRPr="00096FC0">
              <w:t>countr</w:t>
            </w:r>
            <w:proofErr w:type="spellEnd"/>
            <w:r w:rsidRPr="00096FC0">
              <w:t xml:space="preserve">* OR resources constrained </w:t>
            </w:r>
            <w:proofErr w:type="spellStart"/>
            <w:r w:rsidRPr="00096FC0">
              <w:t>countr</w:t>
            </w:r>
            <w:proofErr w:type="spellEnd"/>
            <w:r w:rsidRPr="00096FC0">
              <w:t xml:space="preserve">* OR non-industrialized </w:t>
            </w:r>
            <w:proofErr w:type="spellStart"/>
            <w:r w:rsidRPr="00096FC0">
              <w:t>countr</w:t>
            </w:r>
            <w:proofErr w:type="spellEnd"/>
            <w:r w:rsidRPr="00096FC0">
              <w:t>*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1655AAA" w14:textId="10419DCD" w:rsidR="00EA70DE" w:rsidRPr="00096FC0" w:rsidRDefault="00096FC0" w:rsidP="00096FC0">
            <w:pPr>
              <w:pStyle w:val="Heading3"/>
              <w:shd w:val="clear" w:color="auto" w:fill="FFFFFF"/>
              <w:spacing w:before="120" w:after="120" w:line="360" w:lineRule="auto"/>
              <w:outlineLvl w:val="2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</w:pPr>
            <w:r w:rsidRPr="00096FC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273</w:t>
            </w:r>
            <w:r w:rsidRPr="00096FC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,</w:t>
            </w:r>
            <w:r w:rsidRPr="00096FC0"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>481</w:t>
            </w:r>
          </w:p>
        </w:tc>
      </w:tr>
      <w:tr w:rsidR="00096FC0" w:rsidRPr="00096FC0" w14:paraId="294A51F6" w14:textId="77777777" w:rsidTr="00B273DE"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66F23816" w14:textId="77777777" w:rsidR="00EA70DE" w:rsidRPr="00096FC0" w:rsidRDefault="00EA70DE" w:rsidP="00096FC0">
            <w:pPr>
              <w:spacing w:before="120" w:after="120" w:line="360" w:lineRule="auto"/>
              <w:rPr>
                <w:lang w:eastAsia="en-AU"/>
              </w:rPr>
            </w:pPr>
            <w:r w:rsidRPr="00096FC0">
              <w:t>#4</w:t>
            </w:r>
          </w:p>
        </w:tc>
        <w:tc>
          <w:tcPr>
            <w:tcW w:w="7289" w:type="dxa"/>
            <w:tcBorders>
              <w:top w:val="single" w:sz="4" w:space="0" w:color="auto"/>
              <w:bottom w:val="single" w:sz="4" w:space="0" w:color="auto"/>
            </w:tcBorders>
          </w:tcPr>
          <w:p w14:paraId="755E80AD" w14:textId="668EFBA9" w:rsidR="00EA70DE" w:rsidRPr="00096FC0" w:rsidRDefault="00EA70DE" w:rsidP="00096FC0">
            <w:pPr>
              <w:autoSpaceDE w:val="0"/>
              <w:autoSpaceDN w:val="0"/>
              <w:adjustRightInd w:val="0"/>
              <w:spacing w:before="120" w:after="120" w:line="360" w:lineRule="auto"/>
            </w:pPr>
            <w:r w:rsidRPr="00096FC0">
              <w:t>#1 AND #2 AND #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57B6123" w14:textId="71315F1D" w:rsidR="00EA70DE" w:rsidRPr="00096FC0" w:rsidRDefault="00096FC0" w:rsidP="00096FC0">
            <w:pPr>
              <w:pStyle w:val="Heading3"/>
              <w:shd w:val="clear" w:color="auto" w:fill="FFFFFF"/>
              <w:spacing w:before="120" w:after="120" w:line="360" w:lineRule="auto"/>
              <w:outlineLvl w:val="2"/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158</w:t>
            </w:r>
          </w:p>
        </w:tc>
      </w:tr>
    </w:tbl>
    <w:p w14:paraId="1994263E" w14:textId="4F021BC6" w:rsidR="00AF5D75" w:rsidRDefault="00AF5D75" w:rsidP="005E319F">
      <w:pPr>
        <w:autoSpaceDE w:val="0"/>
        <w:autoSpaceDN w:val="0"/>
        <w:adjustRightInd w:val="0"/>
        <w:spacing w:before="120"/>
        <w:rPr>
          <w:rFonts w:cstheme="minorHAnsi"/>
        </w:rPr>
      </w:pPr>
    </w:p>
    <w:p w14:paraId="0C60C191" w14:textId="065917B4" w:rsidR="00B803A4" w:rsidRDefault="00B803A4" w:rsidP="00B803A4">
      <w:pPr>
        <w:autoSpaceDE w:val="0"/>
        <w:autoSpaceDN w:val="0"/>
        <w:adjustRightInd w:val="0"/>
        <w:spacing w:before="120"/>
        <w:rPr>
          <w:rFonts w:cstheme="minorHAnsi"/>
        </w:rPr>
      </w:pPr>
      <w:r w:rsidRPr="00953A6F">
        <w:rPr>
          <w:rFonts w:cstheme="minorHAnsi"/>
        </w:rPr>
        <w:t>Retained after ti</w:t>
      </w:r>
      <w:r>
        <w:rPr>
          <w:rFonts w:cstheme="minorHAnsi"/>
        </w:rPr>
        <w:t xml:space="preserve">tle and </w:t>
      </w:r>
      <w:r w:rsidRPr="00953A6F">
        <w:rPr>
          <w:rFonts w:cstheme="minorHAnsi"/>
        </w:rPr>
        <w:t>ab</w:t>
      </w:r>
      <w:r>
        <w:rPr>
          <w:rFonts w:cstheme="minorHAnsi"/>
        </w:rPr>
        <w:t>stract</w:t>
      </w:r>
      <w:r w:rsidRPr="00953A6F">
        <w:rPr>
          <w:rFonts w:cstheme="minorHAnsi"/>
        </w:rPr>
        <w:t xml:space="preserve"> screening (irrelevant, duplicates, not in English and can’t access full-texts removed): 48</w:t>
      </w:r>
    </w:p>
    <w:p w14:paraId="22EF07A5" w14:textId="3EDBBF47" w:rsidR="00B803A4" w:rsidRDefault="00B803A4" w:rsidP="00B803A4">
      <w:pPr>
        <w:autoSpaceDE w:val="0"/>
        <w:autoSpaceDN w:val="0"/>
        <w:adjustRightInd w:val="0"/>
        <w:spacing w:before="120"/>
        <w:rPr>
          <w:rFonts w:cstheme="minorHAnsi"/>
        </w:rPr>
      </w:pPr>
      <w:r>
        <w:rPr>
          <w:rFonts w:cstheme="minorHAnsi"/>
        </w:rPr>
        <w:t>Retained after full text screening: 22</w:t>
      </w:r>
    </w:p>
    <w:p w14:paraId="0F45D70B" w14:textId="77777777" w:rsidR="00B803A4" w:rsidRPr="00953A6F" w:rsidRDefault="00B803A4" w:rsidP="00B803A4">
      <w:pPr>
        <w:autoSpaceDE w:val="0"/>
        <w:autoSpaceDN w:val="0"/>
        <w:adjustRightInd w:val="0"/>
        <w:spacing w:before="120"/>
        <w:rPr>
          <w:rFonts w:cstheme="minorHAnsi"/>
        </w:rPr>
      </w:pPr>
    </w:p>
    <w:bookmarkEnd w:id="0"/>
    <w:p w14:paraId="1EF05778" w14:textId="77777777" w:rsidR="00096FC0" w:rsidRPr="00096FC0" w:rsidRDefault="00096FC0" w:rsidP="005E319F">
      <w:pPr>
        <w:autoSpaceDE w:val="0"/>
        <w:autoSpaceDN w:val="0"/>
        <w:adjustRightInd w:val="0"/>
        <w:spacing w:before="120"/>
        <w:rPr>
          <w:rFonts w:cstheme="minorHAnsi"/>
        </w:rPr>
      </w:pPr>
    </w:p>
    <w:sectPr w:rsidR="00096FC0" w:rsidRPr="00096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D96262"/>
    <w:multiLevelType w:val="hybridMultilevel"/>
    <w:tmpl w:val="2334C640"/>
    <w:lvl w:ilvl="0" w:tplc="A0DA785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19F"/>
    <w:rsid w:val="00096FC0"/>
    <w:rsid w:val="002E0DD5"/>
    <w:rsid w:val="00412B46"/>
    <w:rsid w:val="00491420"/>
    <w:rsid w:val="004C77D6"/>
    <w:rsid w:val="00500A0F"/>
    <w:rsid w:val="00503624"/>
    <w:rsid w:val="005E319F"/>
    <w:rsid w:val="005F655A"/>
    <w:rsid w:val="006742E0"/>
    <w:rsid w:val="006B051F"/>
    <w:rsid w:val="007160AA"/>
    <w:rsid w:val="00793EBA"/>
    <w:rsid w:val="008036D7"/>
    <w:rsid w:val="008269FA"/>
    <w:rsid w:val="009160FD"/>
    <w:rsid w:val="00926253"/>
    <w:rsid w:val="00953A6F"/>
    <w:rsid w:val="00A47F4D"/>
    <w:rsid w:val="00A72152"/>
    <w:rsid w:val="00AF5D75"/>
    <w:rsid w:val="00B65AE8"/>
    <w:rsid w:val="00B803A4"/>
    <w:rsid w:val="00B95536"/>
    <w:rsid w:val="00BC46EE"/>
    <w:rsid w:val="00C147CA"/>
    <w:rsid w:val="00C44AD1"/>
    <w:rsid w:val="00D06EF1"/>
    <w:rsid w:val="00D35CCD"/>
    <w:rsid w:val="00EA70DE"/>
    <w:rsid w:val="00F81505"/>
    <w:rsid w:val="00F9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85E26"/>
  <w15:chartTrackingRefBased/>
  <w15:docId w15:val="{E70C423E-410E-4E90-AB59-E31EE2E87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F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70DE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AE8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AE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65AE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EA70DE"/>
    <w:rPr>
      <w:rFonts w:ascii="Cambria" w:eastAsia="Times New Roman" w:hAnsi="Cambria" w:cs="Times New Roman"/>
      <w:b/>
      <w:bCs/>
      <w:color w:val="4F81BD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EA70D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A70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79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 Dang</dc:creator>
  <cp:keywords/>
  <dc:description/>
  <cp:lastModifiedBy>Caroline Rubince G.</cp:lastModifiedBy>
  <cp:revision>14</cp:revision>
  <dcterms:created xsi:type="dcterms:W3CDTF">2020-03-24T08:52:00Z</dcterms:created>
  <dcterms:modified xsi:type="dcterms:W3CDTF">2024-01-16T10:03:00Z</dcterms:modified>
</cp:coreProperties>
</file>